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946" w:rsidRPr="00C72936" w:rsidRDefault="00086946" w:rsidP="00086946">
      <w:pPr>
        <w:spacing w:line="360" w:lineRule="auto"/>
        <w:jc w:val="left"/>
        <w:rPr>
          <w:rFonts w:ascii="Arial" w:hAnsi="Arial" w:cs="Arial"/>
          <w:color w:val="FF00FF"/>
          <w:sz w:val="24"/>
          <w:szCs w:val="24"/>
          <w:lang w:val="en-US"/>
        </w:rPr>
      </w:pPr>
      <w:proofErr w:type="gramStart"/>
      <w:r w:rsidRPr="008F414B">
        <w:rPr>
          <w:rFonts w:ascii="Arial" w:hAnsi="Arial" w:cs="Arial"/>
          <w:b/>
          <w:sz w:val="24"/>
          <w:szCs w:val="24"/>
          <w:lang w:val="en-US"/>
        </w:rPr>
        <w:t xml:space="preserve">Supplementary Information </w:t>
      </w:r>
      <w:r w:rsidR="008F414B" w:rsidRPr="008F414B">
        <w:rPr>
          <w:rFonts w:ascii="Arial" w:hAnsi="Arial" w:cs="Arial"/>
          <w:b/>
          <w:sz w:val="24"/>
          <w:szCs w:val="24"/>
          <w:lang w:val="en-US"/>
        </w:rPr>
        <w:t>2</w:t>
      </w:r>
      <w:r w:rsidRPr="008F414B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="008E5F4C">
        <w:rPr>
          <w:rFonts w:ascii="Arial" w:hAnsi="Arial" w:cs="Arial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252F32">
        <w:rPr>
          <w:rFonts w:ascii="Arial" w:hAnsi="Arial" w:cs="Arial"/>
          <w:sz w:val="24"/>
          <w:szCs w:val="24"/>
          <w:lang w:val="en-US"/>
        </w:rPr>
        <w:t xml:space="preserve">Results of multivariate analyses of cranial </w:t>
      </w:r>
      <w:proofErr w:type="spellStart"/>
      <w:r w:rsidRPr="00252F32">
        <w:rPr>
          <w:rFonts w:ascii="Arial" w:hAnsi="Arial" w:cs="Arial"/>
          <w:sz w:val="24"/>
          <w:szCs w:val="24"/>
          <w:lang w:val="en-US"/>
        </w:rPr>
        <w:t>allometry</w:t>
      </w:r>
      <w:proofErr w:type="spellEnd"/>
      <w:r w:rsidRPr="00252F32">
        <w:rPr>
          <w:rFonts w:ascii="Arial" w:hAnsi="Arial" w:cs="Arial"/>
          <w:sz w:val="24"/>
          <w:szCs w:val="24"/>
          <w:lang w:val="en-US"/>
        </w:rPr>
        <w:t xml:space="preserve"> for the domesticated and wild forms investigated. </w:t>
      </w:r>
      <w:r w:rsidRPr="006106EC">
        <w:rPr>
          <w:rFonts w:ascii="Arial" w:hAnsi="Arial" w:cs="Arial"/>
          <w:sz w:val="24"/>
          <w:szCs w:val="24"/>
          <w:lang w:val="en-US"/>
        </w:rPr>
        <w:t xml:space="preserve">The first three data columns show results using all specimens. The remaining columns show jackknife results calculated with untrimmed and trimmed (m = 1) sets of </w:t>
      </w:r>
      <w:proofErr w:type="spellStart"/>
      <w:r w:rsidRPr="006106EC">
        <w:rPr>
          <w:rFonts w:ascii="Arial" w:hAnsi="Arial" w:cs="Arial"/>
          <w:sz w:val="24"/>
          <w:szCs w:val="24"/>
          <w:lang w:val="en-US"/>
        </w:rPr>
        <w:t>pseudovalues</w:t>
      </w:r>
      <w:proofErr w:type="spellEnd"/>
      <w:r w:rsidRPr="006106EC">
        <w:rPr>
          <w:rFonts w:ascii="Arial" w:hAnsi="Arial" w:cs="Arial"/>
          <w:sz w:val="24"/>
          <w:szCs w:val="24"/>
          <w:lang w:val="en-US"/>
        </w:rPr>
        <w:t xml:space="preserve"> (see </w:t>
      </w:r>
      <w:proofErr w:type="spellStart"/>
      <w:r w:rsidRPr="006106EC">
        <w:rPr>
          <w:rFonts w:ascii="Arial" w:hAnsi="Arial" w:cs="Arial"/>
          <w:sz w:val="24"/>
          <w:szCs w:val="24"/>
          <w:lang w:val="en-US"/>
        </w:rPr>
        <w:t>Giannini</w:t>
      </w:r>
      <w:proofErr w:type="spellEnd"/>
      <w:r w:rsidRPr="006106EC">
        <w:rPr>
          <w:rFonts w:ascii="Arial" w:hAnsi="Arial" w:cs="Arial"/>
          <w:sz w:val="24"/>
          <w:szCs w:val="24"/>
          <w:lang w:val="en-US"/>
        </w:rPr>
        <w:t xml:space="preserve"> et al., 2004 for details). The </w:t>
      </w:r>
      <w:proofErr w:type="spellStart"/>
      <w:r w:rsidRPr="006106EC">
        <w:rPr>
          <w:rFonts w:ascii="Arial" w:hAnsi="Arial" w:cs="Arial"/>
          <w:sz w:val="24"/>
          <w:szCs w:val="24"/>
          <w:lang w:val="en-US"/>
        </w:rPr>
        <w:t>allometric</w:t>
      </w:r>
      <w:proofErr w:type="spellEnd"/>
      <w:r w:rsidRPr="006106EC">
        <w:rPr>
          <w:rFonts w:ascii="Arial" w:hAnsi="Arial" w:cs="Arial"/>
          <w:sz w:val="24"/>
          <w:szCs w:val="24"/>
          <w:lang w:val="en-US"/>
        </w:rPr>
        <w:t xml:space="preserve"> coefficient of a variable is the corresponding element of the first (unit) eigenvector per variable. The expected coefficient is the value under the assumption of isometry (0.267 for all variables</w:t>
      </w:r>
      <w:r w:rsidR="00376DEC" w:rsidRPr="004B6B33">
        <w:rPr>
          <w:rFonts w:ascii="Arial" w:hAnsi="Arial" w:cs="Arial"/>
          <w:color w:val="FF0000"/>
          <w:sz w:val="24"/>
          <w:szCs w:val="24"/>
          <w:lang w:val="en-US"/>
        </w:rPr>
        <w:t xml:space="preserve">, except for </w:t>
      </w:r>
      <w:r w:rsidR="00376DEC" w:rsidRPr="004B6B33">
        <w:rPr>
          <w:rFonts w:ascii="Arial" w:hAnsi="Arial" w:cs="Arial"/>
          <w:i/>
          <w:color w:val="FF0000"/>
          <w:sz w:val="24"/>
          <w:szCs w:val="24"/>
          <w:lang w:val="en-US"/>
        </w:rPr>
        <w:t>Capra</w:t>
      </w:r>
      <w:r w:rsidR="004C5539" w:rsidRPr="004B6B33">
        <w:rPr>
          <w:rFonts w:ascii="Arial" w:hAnsi="Arial" w:cs="Arial"/>
          <w:color w:val="FF0000"/>
          <w:sz w:val="24"/>
          <w:szCs w:val="24"/>
          <w:lang w:val="en-US"/>
        </w:rPr>
        <w:t xml:space="preserve"> and </w:t>
      </w:r>
      <w:proofErr w:type="spellStart"/>
      <w:r w:rsidR="004C5539" w:rsidRPr="004B6B33">
        <w:rPr>
          <w:rFonts w:ascii="Arial" w:hAnsi="Arial" w:cs="Arial"/>
          <w:i/>
          <w:color w:val="FF0000"/>
          <w:sz w:val="24"/>
          <w:szCs w:val="24"/>
          <w:lang w:val="en-US"/>
        </w:rPr>
        <w:t>Camelus</w:t>
      </w:r>
      <w:proofErr w:type="spellEnd"/>
      <w:r w:rsidR="00376DEC" w:rsidRPr="004B6B33">
        <w:rPr>
          <w:rFonts w:ascii="Arial" w:hAnsi="Arial" w:cs="Arial"/>
          <w:color w:val="FF0000"/>
          <w:sz w:val="24"/>
          <w:szCs w:val="24"/>
          <w:lang w:val="en-US"/>
        </w:rPr>
        <w:t>, where the expected coefficient value</w:t>
      </w:r>
      <w:r w:rsidR="004C5539" w:rsidRPr="004B6B33">
        <w:rPr>
          <w:rFonts w:ascii="Arial" w:hAnsi="Arial" w:cs="Arial"/>
          <w:color w:val="FF0000"/>
          <w:sz w:val="24"/>
          <w:szCs w:val="24"/>
          <w:lang w:val="en-US"/>
        </w:rPr>
        <w:t>s</w:t>
      </w:r>
      <w:r w:rsidR="00376DEC" w:rsidRPr="004B6B33">
        <w:rPr>
          <w:rFonts w:ascii="Arial" w:hAnsi="Arial" w:cs="Arial"/>
          <w:color w:val="FF0000"/>
          <w:sz w:val="24"/>
          <w:szCs w:val="24"/>
          <w:lang w:val="en-US"/>
        </w:rPr>
        <w:t xml:space="preserve"> </w:t>
      </w:r>
      <w:r w:rsidR="004C5539" w:rsidRPr="004B6B33">
        <w:rPr>
          <w:rFonts w:ascii="Arial" w:hAnsi="Arial" w:cs="Arial"/>
          <w:color w:val="FF0000"/>
          <w:sz w:val="24"/>
          <w:szCs w:val="24"/>
          <w:lang w:val="en-US"/>
        </w:rPr>
        <w:t>were</w:t>
      </w:r>
      <w:r w:rsidR="00376DEC" w:rsidRPr="004B6B33">
        <w:rPr>
          <w:rFonts w:ascii="Arial" w:hAnsi="Arial" w:cs="Arial"/>
          <w:color w:val="FF0000"/>
          <w:sz w:val="24"/>
          <w:szCs w:val="24"/>
          <w:lang w:val="en-US"/>
        </w:rPr>
        <w:t xml:space="preserve"> 0.316</w:t>
      </w:r>
      <w:r w:rsidR="004C5539" w:rsidRPr="004B6B33">
        <w:rPr>
          <w:rFonts w:ascii="Arial" w:hAnsi="Arial" w:cs="Arial"/>
          <w:color w:val="FF0000"/>
          <w:sz w:val="24"/>
          <w:szCs w:val="24"/>
          <w:lang w:val="en-US"/>
        </w:rPr>
        <w:t xml:space="preserve"> and 0.277</w:t>
      </w:r>
      <w:r w:rsidR="004B6B33">
        <w:rPr>
          <w:rFonts w:ascii="Arial" w:hAnsi="Arial" w:cs="Arial"/>
          <w:color w:val="FF0000"/>
          <w:sz w:val="24"/>
          <w:szCs w:val="24"/>
          <w:lang w:val="en-US"/>
        </w:rPr>
        <w:t xml:space="preserve"> respectively</w:t>
      </w:r>
      <w:r w:rsidRPr="004B6B33">
        <w:rPr>
          <w:rFonts w:ascii="Arial" w:hAnsi="Arial" w:cs="Arial"/>
          <w:color w:val="FF0000"/>
          <w:sz w:val="24"/>
          <w:szCs w:val="24"/>
          <w:lang w:val="en-US"/>
        </w:rPr>
        <w:t>).</w:t>
      </w:r>
      <w:r w:rsidRPr="006106EC">
        <w:rPr>
          <w:rFonts w:ascii="Arial" w:hAnsi="Arial" w:cs="Arial"/>
          <w:sz w:val="24"/>
          <w:szCs w:val="24"/>
          <w:lang w:val="en-US"/>
        </w:rPr>
        <w:t xml:space="preserve"> The observed coefficient is the value obtained with all specimens included. The resampled coefficient is the value generated by first-order jackknife resampling. Bias is the difference between the resampled and observed coefficients. The jackknifed 95% confidence interval (CI) is provided; </w:t>
      </w:r>
      <w:proofErr w:type="spellStart"/>
      <w:r w:rsidRPr="006106EC">
        <w:rPr>
          <w:rFonts w:ascii="Arial" w:hAnsi="Arial" w:cs="Arial"/>
          <w:sz w:val="24"/>
          <w:szCs w:val="24"/>
          <w:lang w:val="en-US"/>
        </w:rPr>
        <w:t>allometric</w:t>
      </w:r>
      <w:proofErr w:type="spellEnd"/>
      <w:r w:rsidRPr="006106EC">
        <w:rPr>
          <w:rFonts w:ascii="Arial" w:hAnsi="Arial" w:cs="Arial"/>
          <w:sz w:val="24"/>
          <w:szCs w:val="24"/>
          <w:lang w:val="en-US"/>
        </w:rPr>
        <w:t xml:space="preserve"> variables are those </w:t>
      </w:r>
      <w:proofErr w:type="gramStart"/>
      <w:r w:rsidRPr="006106EC">
        <w:rPr>
          <w:rFonts w:ascii="Arial" w:hAnsi="Arial" w:cs="Arial"/>
          <w:sz w:val="24"/>
          <w:szCs w:val="24"/>
          <w:lang w:val="en-US"/>
        </w:rPr>
        <w:t>whose</w:t>
      </w:r>
      <w:proofErr w:type="gramEnd"/>
      <w:r w:rsidRPr="006106EC">
        <w:rPr>
          <w:rFonts w:ascii="Arial" w:hAnsi="Arial" w:cs="Arial"/>
          <w:sz w:val="24"/>
          <w:szCs w:val="24"/>
          <w:lang w:val="en-US"/>
        </w:rPr>
        <w:t xml:space="preserve"> CIs exclude the expected value under the assumption of isometry (0.267). </w:t>
      </w:r>
      <w:proofErr w:type="gramStart"/>
      <w:r w:rsidRPr="006106EC">
        <w:rPr>
          <w:rFonts w:ascii="Arial" w:hAnsi="Arial" w:cs="Arial"/>
          <w:sz w:val="24"/>
          <w:szCs w:val="24"/>
          <w:lang w:val="en-US"/>
        </w:rPr>
        <w:t xml:space="preserve">Abbreviations as in Fig. 2.ISO, isometry; POS, positive </w:t>
      </w:r>
      <w:proofErr w:type="spellStart"/>
      <w:r w:rsidRPr="006106EC">
        <w:rPr>
          <w:rFonts w:ascii="Arial" w:hAnsi="Arial" w:cs="Arial"/>
          <w:sz w:val="24"/>
          <w:szCs w:val="24"/>
          <w:lang w:val="en-US"/>
        </w:rPr>
        <w:t>allometry</w:t>
      </w:r>
      <w:proofErr w:type="spellEnd"/>
      <w:r w:rsidRPr="006106EC">
        <w:rPr>
          <w:rFonts w:ascii="Arial" w:hAnsi="Arial" w:cs="Arial"/>
          <w:sz w:val="24"/>
          <w:szCs w:val="24"/>
          <w:lang w:val="en-US"/>
        </w:rPr>
        <w:t xml:space="preserve">, NEG, negative </w:t>
      </w:r>
      <w:proofErr w:type="spellStart"/>
      <w:r w:rsidRPr="006106EC">
        <w:rPr>
          <w:rFonts w:ascii="Arial" w:hAnsi="Arial" w:cs="Arial"/>
          <w:sz w:val="24"/>
          <w:szCs w:val="24"/>
          <w:lang w:val="en-US"/>
        </w:rPr>
        <w:t>allometry</w:t>
      </w:r>
      <w:proofErr w:type="spellEnd"/>
      <w:r w:rsidRPr="006106EC">
        <w:rPr>
          <w:rFonts w:ascii="Arial" w:hAnsi="Arial" w:cs="Arial"/>
          <w:sz w:val="24"/>
          <w:szCs w:val="24"/>
          <w:lang w:val="en-US"/>
        </w:rPr>
        <w:t>.</w:t>
      </w:r>
      <w:proofErr w:type="gramEnd"/>
    </w:p>
    <w:p w:rsidR="00A93406" w:rsidRDefault="00A93406" w:rsidP="00A93406">
      <w:pPr>
        <w:jc w:val="both"/>
        <w:rPr>
          <w:lang w:val="en-US"/>
        </w:rPr>
      </w:pPr>
    </w:p>
    <w:p w:rsidR="000E2428" w:rsidRDefault="000E2428" w:rsidP="00A93406">
      <w:pPr>
        <w:jc w:val="both"/>
        <w:rPr>
          <w:lang w:val="en-US"/>
        </w:rPr>
      </w:pPr>
    </w:p>
    <w:p w:rsidR="000E2428" w:rsidRPr="00086946" w:rsidRDefault="000E2428" w:rsidP="00A93406">
      <w:pPr>
        <w:jc w:val="both"/>
        <w:rPr>
          <w:lang w:val="en-US"/>
        </w:rPr>
      </w:pPr>
    </w:p>
    <w:tbl>
      <w:tblPr>
        <w:tblStyle w:val="TableGrid"/>
        <w:tblW w:w="15692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17"/>
        <w:gridCol w:w="1271"/>
        <w:gridCol w:w="1328"/>
        <w:gridCol w:w="1477"/>
        <w:gridCol w:w="1005"/>
        <w:gridCol w:w="1903"/>
        <w:gridCol w:w="916"/>
        <w:gridCol w:w="1302"/>
        <w:gridCol w:w="1019"/>
        <w:gridCol w:w="1830"/>
        <w:gridCol w:w="873"/>
      </w:tblGrid>
      <w:tr w:rsidR="000E2428" w:rsidRPr="000E2428" w:rsidTr="0012612D">
        <w:trPr>
          <w:jc w:val="center"/>
        </w:trPr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91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8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5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3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42-0.288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8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6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27-0.2844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5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21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8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3-0.3468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7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4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82-0.2652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20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47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35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90-0.3779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51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57-0.3645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64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91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137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36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34-0.4840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42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61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03-0.3681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4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49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42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23-0.2360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03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03-0.2302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13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60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54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80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658-0.3367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4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10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27-0.3341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29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56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98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95-0.3702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85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8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15-0.3755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61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88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648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44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53-0.7044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78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41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82-0.2675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8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0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6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32-0.2767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1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24-0.2738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17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56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58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1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68-0.2648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52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8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89-0.2616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lastRenderedPageBreak/>
              <w:t>BP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59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14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92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6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80-0.2105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41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9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62-0.2019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07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66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34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3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93-0.2674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97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5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32-0.2263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13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60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29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60-0.2099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44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48-0.2040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08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65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04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02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79-0.2130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20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6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02-0.2138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7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16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74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64-0.2283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44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53-0.2234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3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90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74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45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382-0.3566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42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89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89-0.3595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53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19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00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4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11-0.1290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28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3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680-0.1177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58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949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82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3287-(-0.0610)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23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69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946-(-0.0500)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8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55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63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2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06-0.2519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20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9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24-0.2316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2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99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91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58-0.3224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79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4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15-0.3243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27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4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8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9-0.2887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27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3-0.2871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6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3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1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42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34-0.3528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87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9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16-0.2858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49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24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83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01-0.2265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21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4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70-0.2172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3</w:t>
            </w:r>
          </w:p>
        </w:tc>
        <w:tc>
          <w:tcPr>
            <w:tcW w:w="132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60</w:t>
            </w:r>
          </w:p>
        </w:tc>
        <w:tc>
          <w:tcPr>
            <w:tcW w:w="147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03</w:t>
            </w:r>
          </w:p>
        </w:tc>
        <w:tc>
          <w:tcPr>
            <w:tcW w:w="1005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05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00-0.2906</w:t>
            </w:r>
          </w:p>
        </w:tc>
        <w:tc>
          <w:tcPr>
            <w:tcW w:w="91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3</w:t>
            </w:r>
          </w:p>
        </w:tc>
        <w:tc>
          <w:tcPr>
            <w:tcW w:w="10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91-0.2836</w:t>
            </w:r>
          </w:p>
        </w:tc>
        <w:tc>
          <w:tcPr>
            <w:tcW w:w="87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91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34</w:t>
            </w:r>
          </w:p>
        </w:tc>
        <w:tc>
          <w:tcPr>
            <w:tcW w:w="132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61</w:t>
            </w:r>
          </w:p>
        </w:tc>
        <w:tc>
          <w:tcPr>
            <w:tcW w:w="147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29</w:t>
            </w:r>
          </w:p>
        </w:tc>
        <w:tc>
          <w:tcPr>
            <w:tcW w:w="1005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90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40-0.3318</w:t>
            </w:r>
          </w:p>
        </w:tc>
        <w:tc>
          <w:tcPr>
            <w:tcW w:w="91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57</w:t>
            </w:r>
          </w:p>
        </w:tc>
        <w:tc>
          <w:tcPr>
            <w:tcW w:w="10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83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85-0.3330</w:t>
            </w:r>
          </w:p>
        </w:tc>
        <w:tc>
          <w:tcPr>
            <w:tcW w:w="873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  <w:tcBorders>
              <w:bottom w:val="nil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89</w:t>
            </w:r>
          </w:p>
        </w:tc>
        <w:tc>
          <w:tcPr>
            <w:tcW w:w="1328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16</w:t>
            </w:r>
          </w:p>
        </w:tc>
        <w:tc>
          <w:tcPr>
            <w:tcW w:w="1477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74</w:t>
            </w:r>
          </w:p>
        </w:tc>
        <w:tc>
          <w:tcPr>
            <w:tcW w:w="1005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903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99-0.3649</w:t>
            </w:r>
          </w:p>
        </w:tc>
        <w:tc>
          <w:tcPr>
            <w:tcW w:w="916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30</w:t>
            </w:r>
          </w:p>
        </w:tc>
        <w:tc>
          <w:tcPr>
            <w:tcW w:w="1019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1</w:t>
            </w:r>
          </w:p>
        </w:tc>
        <w:tc>
          <w:tcPr>
            <w:tcW w:w="1830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35-0.3626</w:t>
            </w:r>
          </w:p>
        </w:tc>
        <w:tc>
          <w:tcPr>
            <w:tcW w:w="873" w:type="dxa"/>
            <w:tcBorders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val="en-US" w:eastAsia="es-AR"/>
              </w:rPr>
              <w:t>familiaris</w:t>
            </w:r>
            <w:proofErr w:type="spellEnd"/>
          </w:p>
        </w:tc>
        <w:tc>
          <w:tcPr>
            <w:tcW w:w="1271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67</w:t>
            </w:r>
          </w:p>
        </w:tc>
        <w:tc>
          <w:tcPr>
            <w:tcW w:w="1328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094</w:t>
            </w:r>
          </w:p>
        </w:tc>
        <w:tc>
          <w:tcPr>
            <w:tcW w:w="1477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93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7</w:t>
            </w:r>
          </w:p>
        </w:tc>
        <w:tc>
          <w:tcPr>
            <w:tcW w:w="1903" w:type="dxa"/>
            <w:tcBorders>
              <w:top w:val="nil"/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83-0.4104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35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4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71-0.4200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ni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lup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upus</w:t>
            </w:r>
            <w:proofErr w:type="spellEnd"/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5</w:t>
            </w: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78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2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74</w:t>
            </w:r>
          </w:p>
        </w:tc>
        <w:tc>
          <w:tcPr>
            <w:tcW w:w="1903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13-0.467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76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09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98-0.1954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5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354"/>
        <w:gridCol w:w="1087"/>
        <w:gridCol w:w="184"/>
        <w:gridCol w:w="1087"/>
        <w:gridCol w:w="131"/>
        <w:gridCol w:w="1087"/>
        <w:gridCol w:w="280"/>
        <w:gridCol w:w="919"/>
        <w:gridCol w:w="168"/>
        <w:gridCol w:w="919"/>
        <w:gridCol w:w="582"/>
        <w:gridCol w:w="821"/>
        <w:gridCol w:w="266"/>
        <w:gridCol w:w="821"/>
        <w:gridCol w:w="215"/>
        <w:gridCol w:w="986"/>
        <w:gridCol w:w="101"/>
        <w:gridCol w:w="986"/>
        <w:gridCol w:w="576"/>
        <w:gridCol w:w="850"/>
        <w:gridCol w:w="237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18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56</w:t>
            </w:r>
          </w:p>
        </w:tc>
        <w:tc>
          <w:tcPr>
            <w:tcW w:w="1367" w:type="dxa"/>
            <w:gridSpan w:val="3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2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16-0.352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gridSpan w:val="3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0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5</w:t>
            </w:r>
          </w:p>
        </w:tc>
        <w:tc>
          <w:tcPr>
            <w:tcW w:w="1663" w:type="dxa"/>
            <w:gridSpan w:val="3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21-0.34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48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4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1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92-0.393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2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63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2-0.323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910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748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91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4607-0.523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91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4638-0.518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0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12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74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78-0.518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7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38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96-0.204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29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67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3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62-0.400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0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7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83-0.402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245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083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57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6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12-0.614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2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59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07-0.414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99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7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7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73-0.347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4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2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77-0.350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29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3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1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2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17-0.450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7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4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18-0.363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63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01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7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614-0.392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9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95-0.379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8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4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8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8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06-0.455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8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77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59-0.320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35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27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5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34-0.287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1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3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50-0.276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68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94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8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7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70-0.399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8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41-0.350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98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64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1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6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94-0.202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8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8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25-0.193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376DEC" w:rsidRPr="000E2428" w:rsidTr="0012612D">
        <w:tblPrEx>
          <w:jc w:val="left"/>
        </w:tblPrEx>
        <w:trPr>
          <w:gridAfter w:val="2"/>
          <w:wAfter w:w="1087" w:type="dxa"/>
        </w:trPr>
        <w:tc>
          <w:tcPr>
            <w:tcW w:w="1441" w:type="dxa"/>
            <w:gridSpan w:val="2"/>
          </w:tcPr>
          <w:p w:rsidR="00376DEC" w:rsidRPr="000E2428" w:rsidRDefault="00376DEC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30</w:t>
            </w:r>
          </w:p>
        </w:tc>
        <w:tc>
          <w:tcPr>
            <w:tcW w:w="1218" w:type="dxa"/>
            <w:gridSpan w:val="2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32</w:t>
            </w:r>
          </w:p>
        </w:tc>
        <w:tc>
          <w:tcPr>
            <w:tcW w:w="1367" w:type="dxa"/>
            <w:gridSpan w:val="2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17</w:t>
            </w:r>
          </w:p>
        </w:tc>
        <w:tc>
          <w:tcPr>
            <w:tcW w:w="919" w:type="dxa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4</w:t>
            </w:r>
          </w:p>
        </w:tc>
        <w:tc>
          <w:tcPr>
            <w:tcW w:w="1669" w:type="dxa"/>
            <w:gridSpan w:val="3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22-0.1913</w:t>
            </w:r>
          </w:p>
        </w:tc>
        <w:tc>
          <w:tcPr>
            <w:tcW w:w="821" w:type="dxa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41</w:t>
            </w:r>
          </w:p>
        </w:tc>
        <w:tc>
          <w:tcPr>
            <w:tcW w:w="986" w:type="dxa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6</w:t>
            </w:r>
          </w:p>
        </w:tc>
        <w:tc>
          <w:tcPr>
            <w:tcW w:w="1663" w:type="dxa"/>
            <w:gridSpan w:val="3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04-0.1878</w:t>
            </w:r>
          </w:p>
        </w:tc>
        <w:tc>
          <w:tcPr>
            <w:tcW w:w="850" w:type="dxa"/>
            <w:vAlign w:val="bottom"/>
          </w:tcPr>
          <w:p w:rsidR="00376DEC" w:rsidRPr="000E2428" w:rsidRDefault="00376DEC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78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84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91-0.288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4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7-0.290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3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19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38-0.346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1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66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49-0.257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59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03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5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08-0.161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6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36-0.158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23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39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7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6</w:t>
            </w:r>
          </w:p>
        </w:tc>
        <w:tc>
          <w:tcPr>
            <w:tcW w:w="1669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00-0.265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9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6</w:t>
            </w:r>
          </w:p>
        </w:tc>
        <w:tc>
          <w:tcPr>
            <w:tcW w:w="1663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96-0.239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441" w:type="dxa"/>
            <w:gridSpan w:val="2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hircus</w:t>
            </w:r>
            <w:proofErr w:type="spellEnd"/>
          </w:p>
        </w:tc>
        <w:tc>
          <w:tcPr>
            <w:tcW w:w="1271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9</w:t>
            </w:r>
          </w:p>
        </w:tc>
        <w:tc>
          <w:tcPr>
            <w:tcW w:w="1218" w:type="dxa"/>
            <w:gridSpan w:val="2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73</w:t>
            </w:r>
          </w:p>
        </w:tc>
        <w:tc>
          <w:tcPr>
            <w:tcW w:w="1367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9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72-0.304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gridSpan w:val="3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2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3</w:t>
            </w:r>
          </w:p>
        </w:tc>
        <w:tc>
          <w:tcPr>
            <w:tcW w:w="1663" w:type="dxa"/>
            <w:gridSpan w:val="3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72-0.287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41" w:type="dxa"/>
            <w:gridSpan w:val="2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Capraaegagrus</w:t>
            </w:r>
            <w:proofErr w:type="spellEnd"/>
          </w:p>
        </w:tc>
        <w:tc>
          <w:tcPr>
            <w:tcW w:w="1271" w:type="dxa"/>
            <w:gridSpan w:val="2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192</w:t>
            </w:r>
          </w:p>
        </w:tc>
        <w:tc>
          <w:tcPr>
            <w:tcW w:w="1218" w:type="dxa"/>
            <w:gridSpan w:val="2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2030</w:t>
            </w:r>
          </w:p>
        </w:tc>
        <w:tc>
          <w:tcPr>
            <w:tcW w:w="1367" w:type="dxa"/>
            <w:gridSpan w:val="3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6188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98</w:t>
            </w:r>
          </w:p>
        </w:tc>
        <w:tc>
          <w:tcPr>
            <w:tcW w:w="1669" w:type="dxa"/>
            <w:gridSpan w:val="3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27-0.965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gridSpan w:val="3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786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335</w:t>
            </w:r>
          </w:p>
        </w:tc>
        <w:tc>
          <w:tcPr>
            <w:tcW w:w="1663" w:type="dxa"/>
            <w:gridSpan w:val="3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822-0.99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5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425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2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7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0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8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07-0.301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2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0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20-0.30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20-0.289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3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22-0.285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3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7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76-0.336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34-0.336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11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43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24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29-0.506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4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3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99-0.398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9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7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44-0.286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2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30-0.281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6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4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69-0.292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3-0.294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9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7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2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60-0.258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7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71-0.247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6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1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8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81-0.267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42-0.266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8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0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3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13-0.355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6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9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32-0.360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3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5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5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76-0.343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5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10-0.340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00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233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14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4001-0.628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72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4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4189-0.525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7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0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6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54-0.428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8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97-0.407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9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7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4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67-0.233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4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2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99-0.179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6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2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19-0.243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2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72-0.236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0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6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8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94-0.287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80-0.282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8-0.304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0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53-0.295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1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6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224-0.090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5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274-0.083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1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6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8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50-0.152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0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31-0.157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8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9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3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69-0.190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0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45-0.166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3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4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0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64-0.214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0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53-0.215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5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1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8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02-0.267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4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30-0.256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99-0.312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0-0.308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3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5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1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86-0.373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1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05-0.352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6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1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4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43-0.254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4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25-0.237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3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6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2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22-0.332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28-0.331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6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9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02-0.299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4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61-0.282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42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orce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3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4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7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62-0.268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3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91-0.257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Cavi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apere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69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7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26-0.2420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7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2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36-0.241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9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843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9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38-0.298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9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12-0.29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7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98-0.271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22-0.268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5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8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3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66-0.369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9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51-0.374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4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6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1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50-0.388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5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01-0.390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6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9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3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53-0.391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7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98-0.394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2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5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3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36-0.372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0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13-0.369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58-0.306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2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48-0.289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3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1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26-0.271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9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66-0.273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71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96-0.330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1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08-0.331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2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5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5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45-0.326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06-0.307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81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0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06-0.240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22-0.236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1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5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3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03-0.276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4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40-0.274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9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8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6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46-0.228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4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7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76-0.182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7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0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0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81-0.183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5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32-0.147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7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3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43-0.232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4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41-0.214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4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2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6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64-0.286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3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07-0.266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4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3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7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370-0.098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6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329-0.080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2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5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2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420-0.083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3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468-0.080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1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9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44-0.284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94-0.269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5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1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1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54-0.237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0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7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20-0.198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73-0.292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14-0.291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86-0.283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2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22-0.283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2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5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14-0.299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2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72-0.257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87-0.316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8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88-0.298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4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6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3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80-0.369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5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65-0.373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3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16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5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633-0.406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3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676-0.400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caball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6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30-0.313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6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93-0.292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Equusferusprzewalskii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70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7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40-0.280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7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8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29-0.282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9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813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6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48-0.274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53-0.27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3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70-0.261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17-0.257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7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04-0.311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1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9-0.304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0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7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9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69-0.438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0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32-0.310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2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64-0.273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6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11-0.271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8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9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5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27-0.465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7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75-0.367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6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1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85-0.262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7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32-0.262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8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8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8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26-0.377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0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26-0.308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44-0.276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2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8-0.277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3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58-0.336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6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50-0.297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8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21-0.322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6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61-0.317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1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35-0.369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9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42-0.276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8-0.283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4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2-0.272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5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2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3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27-0.273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47-0.244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97-0.291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95-0.290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5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91-0.291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86-0.292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1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5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3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16-0.126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8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89-0.118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4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3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8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637-0.094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7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654-0.090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5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1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6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34-0.210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2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17-0.202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6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1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1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2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79-0.224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9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54-0.232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7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70-0.302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22-0.302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8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1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36-0.312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0-0.310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8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08-0.309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6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40-0.308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3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6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4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9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72-0.432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6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1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11-0.441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1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3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0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67-0.374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3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23-0.375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9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22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8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5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83-0.448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34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2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4085-0.459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81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cat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6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0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6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72-0.246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59-0.233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Felissilvestrislybic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30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43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68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69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40-0.429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2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55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98-0.22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7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547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2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46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1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2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41-0.268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4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58-0.23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5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33-0.315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04-0.270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747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480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709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8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5143-0.905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800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6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6967-0.904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52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285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52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4204-0.685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68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5136-0.623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4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2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5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15-0.489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3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72-0.269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8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9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47-0.316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8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39-0.273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7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9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0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60-0.604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3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7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86-0.188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13-0.317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71-0.301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3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3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61-0.360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6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31-0.290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8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20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09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22-0.587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4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28-0.365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6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0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9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591-0.240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0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52-0.186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1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5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7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7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179-0.113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9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459-0.113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9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7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9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4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30-0.305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6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79-0.196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6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1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8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20-0.144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5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73-0.134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0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6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0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4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51-0.255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0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33-0.207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9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7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9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65-0.272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1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9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69-0.175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4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2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7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3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339-0.148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4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296-0.138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9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7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5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003-0.050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041-0.027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5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2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7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188-0.155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2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96-0.145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5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1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8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470-0.309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5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0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37-0.127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9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7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8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33-0.224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5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55-0.215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6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49-0.327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9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33-0.275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7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9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4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583-0.629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1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7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418-0.205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4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2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0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7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025-0.237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5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40-0.227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1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5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4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96-0.288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4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55-0.184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1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4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8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3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8-0.410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8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43-0.313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54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Lama pacos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9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8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9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06-0.248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7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29-0.232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Vicugnavicugn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0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7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5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3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65-0.4385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21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6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69-0.34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5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395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2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53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8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6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17-0.3099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3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23-0.30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2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5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9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34-0.265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52-0.253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01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34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00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83-0.443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7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89-0.435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13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246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31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83-0.575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548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5049-0.592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1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3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50-0.371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8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26-0.315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5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1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9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3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0467-0.305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4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34-0.307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8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9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8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51-0.311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4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65-0.311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7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9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7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9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35-0.661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4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70-0.201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5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7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8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07-0.416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1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62-0.426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7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6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5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19-0.321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3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8-0.307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3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4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5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16-0.198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4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76-0.190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3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4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8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2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-0.1108-0.288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9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32-0.285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7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9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7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04-0.175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3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86-0.168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4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3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4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83-0.110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4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22-0.107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2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4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5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94-0.251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8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82-0.249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7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0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6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5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42-0.208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2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76-0.208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4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2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0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549-0.126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6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506-0.102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9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7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6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233-0.069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4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250-0.063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2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5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99-0.348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4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54-0.259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8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9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9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5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46-0.384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6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47-0.157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7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29-0.312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1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22-0.311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1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5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3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31-0.274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9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98-0.249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1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61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2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35-0.181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7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42-0.170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7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0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1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2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506-0.293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87-0.305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2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5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5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29-0.388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9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61-0.372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75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208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847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85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65-1.378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2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79-0.387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9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lama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1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5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5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16-0.258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1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73-0.236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Lam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guanicoe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8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90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89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53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24-0.405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85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15-0.275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53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2237"/>
        <w:gridCol w:w="1271"/>
        <w:gridCol w:w="1218"/>
        <w:gridCol w:w="1367"/>
        <w:gridCol w:w="919"/>
        <w:gridCol w:w="1610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9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2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34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70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24-0.374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7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54-0.34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1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1-0.325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12-0.291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5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1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5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1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359-0.255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2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60-0.258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4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7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8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83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48-0.421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1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85-0.404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1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4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84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85-0.371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4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89-0.360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3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9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6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78-0.280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96-0.281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11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44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36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7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26-0.521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4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8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10-0.457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1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2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32-0.342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27-0.298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7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0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4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3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32-0.384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6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23-0.369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9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1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7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1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61-0.328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1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59-0.317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5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1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4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5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21-0.297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3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71-0.210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6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20-0.253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83-0.245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0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6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5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4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72-0.224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4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46-0.214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6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8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21-0.248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9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96-0.248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7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11-0.301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77-0.303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2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7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6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5-0.296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8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29-0.294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8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8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7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6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340-0.160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4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524-0.157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6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1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9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6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75-0.211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4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46-0.165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4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2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1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6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49-0.268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1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21-0.269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4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8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8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63-0.250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6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96-0.242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7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6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0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73-0.345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2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4-0.306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4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3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42-0.287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4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67-0.272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0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6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6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20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029-0.189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1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683-0.194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4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3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4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99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82-0.330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9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81-0.347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8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1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3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6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99-0.356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6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50-0.358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8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1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1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67-0.335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6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61-0.336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2237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putoriu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81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89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8</w:t>
            </w:r>
          </w:p>
        </w:tc>
        <w:tc>
          <w:tcPr>
            <w:tcW w:w="161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58-0.342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3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61-0.330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Mustela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putori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uro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7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94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53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93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91-0.4314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3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68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61-0.24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9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843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0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72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09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03-0.2515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95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28-0.24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7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0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8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41-0.242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55-0.235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7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0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3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46-0.452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8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30-0.384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8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1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0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42-0.377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4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11-0.328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3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16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8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91-0.487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5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21-0.468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2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26-0.322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55-0.318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6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0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5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48-0.235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9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18-0.226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8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9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89-0.249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80-0.242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5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4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75-0.311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10-0.314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8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8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76-0.282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8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03-0.276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6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0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37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04-0.164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3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6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97-0.136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9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8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0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06-0.260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5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02-0.250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2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4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6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37-0.239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1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92-0.192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7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9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6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51-0.247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5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14-0.238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8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95-0.301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88-0.290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7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72-0.300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68-0.294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5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2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5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38-0.256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5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05-0.240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7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9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0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38-0.246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7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72-0.248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70-0.327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78-0.305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5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3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63-0.270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44-0.256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32-0.299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8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09-0.296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3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91-0.287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0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88-0.281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8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01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5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73-0.423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2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77-0.387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24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56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27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758-0.478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425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785-0.472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63-0.326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55-0.315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1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4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3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93-0.357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1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04-0.353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84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7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9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6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27-0.249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3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61-0.240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Neovisonvisonletifer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05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68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07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69-0.274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93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4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40-0.274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5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2315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17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44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8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0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14-0.3021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54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8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88-0.30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26-0.287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78-0.285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4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6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0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36-0.366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2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01-0.364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0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23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89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633-0.415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5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811-0.410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2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43-0.311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70-0.294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1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6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1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85-0.264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94-0.260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6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0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3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6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37-0.213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6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56-0.217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5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1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7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97-0.266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9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60-0.242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0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2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7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59-0.359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3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6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61-0.360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0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3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7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31-0.3123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2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15-0.313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6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0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70-0.324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9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54-0.263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8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93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1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33-0.219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58-0.224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2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4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3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9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35-0.263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3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0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16-0.265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1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5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3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19-0.254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1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23-0.249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0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6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8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65-0.251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4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56-0.203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6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0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8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71-0.209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2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67-0.199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8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9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1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99-0.162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88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767-0.101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9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7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3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80-0.148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9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64-0.122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89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7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6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6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64-0.215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8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03-0.216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7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9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70-0.257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9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10-0.227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lastRenderedPageBreak/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lastRenderedPageBreak/>
              <w:t>0.301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3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9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17-0.321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6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29-0.320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8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94-0.296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78-0.296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1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3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3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6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09-0.456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4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8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16-0.307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8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0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0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82-0.333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9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97-0.3293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2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5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5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39-0.466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0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19-0.339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29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56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6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15-0.381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2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29-0.371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2315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f.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domesticus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4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63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1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82-0.2238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3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71-0.210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ryctolaguscuniculus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3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50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46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1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95-0.2396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39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8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52-0.23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5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382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1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38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6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18-0.2968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0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15-0.29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0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29-0.287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86-0.281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8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911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1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87-0.393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8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35-0.384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5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08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9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92-0.419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7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9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79-0.3760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6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9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2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79-0.387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7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24-0.382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9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12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95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48-0.496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1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3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06-0.372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2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7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58-0.308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3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04-0.312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6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1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28-0.299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1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583-0.293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7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9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0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6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51-0.335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36-0.324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9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7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64-0.308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7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45-0.299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4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3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7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87-0.256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6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80-0.2340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9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8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5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8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13-0.339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3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17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764-0.231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6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1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06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76-0.183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1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51-0.1773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5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1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8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31-0.182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38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50-0.172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7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0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5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85-0.262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07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36-0.257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7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2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51-0.229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2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38-0.211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6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11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58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510-0.1807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68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9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643-0.149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1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6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1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670-0.2366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66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31-0.210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4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72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1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81-0.235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96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679-0.224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9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8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14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9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924-0.230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6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8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838-0.229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2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0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06-0.297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6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67-0.2952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3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63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05-0.285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3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32-0.283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8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19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8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99-0.177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1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30-0.160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46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2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2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41-0.210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8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35-0.192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03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30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0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5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07-0.380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1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47-0.348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9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2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36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2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22-0.375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4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59-0.352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382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aries</w:t>
            </w:r>
            <w:proofErr w:type="spellEnd"/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3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6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1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07-0.342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8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44-0.342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Ovismusimon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1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45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52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7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21-0.3683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7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22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85-0.346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  <w:r w:rsidRPr="000E2428">
        <w:rPr>
          <w:rFonts w:ascii="Palatino Linotype" w:eastAsia="Calibri" w:hAnsi="Palatino Linotype" w:cs="Times New Roman"/>
        </w:rPr>
        <w:br w:type="page"/>
      </w:r>
    </w:p>
    <w:tbl>
      <w:tblPr>
        <w:tblStyle w:val="TableGrid"/>
        <w:tblW w:w="14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1803"/>
        <w:gridCol w:w="1271"/>
        <w:gridCol w:w="1218"/>
        <w:gridCol w:w="1367"/>
        <w:gridCol w:w="919"/>
        <w:gridCol w:w="1669"/>
        <w:gridCol w:w="821"/>
        <w:gridCol w:w="1302"/>
        <w:gridCol w:w="986"/>
        <w:gridCol w:w="1663"/>
        <w:gridCol w:w="850"/>
      </w:tblGrid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ntrimm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imm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Variabl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Species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Observ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Departur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Resampled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ia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Trend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CP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28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55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2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33-0.3051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5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8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43-0.28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4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7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53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72-0.293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71-0.2906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N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7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79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7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39-0.370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48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310-0.366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8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101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9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517-0.386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735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611-0.385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M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7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0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5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25-0.2390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3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3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59-0.241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3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341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21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132-0.251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36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236-0.248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URP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7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60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30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33-0.376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0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3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34-0.347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42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6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6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56-0.358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2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57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19-0.3339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4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57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54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06-0.350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2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102-0.3341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7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47-0.3250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074-0.3211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P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29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044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59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8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263-0.1922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635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376-0.189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35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38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4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495-0.1985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52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541-0.1964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O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21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52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2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096-0.1348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29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31-0.132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41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432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40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15-0.136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24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140-0.135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ZB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14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45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221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79-0.2363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82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6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076-0.2288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4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569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109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3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79-0.2239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084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1986-0.218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BB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67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06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6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60-0.107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64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2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69-0.105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2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175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25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04-0.1047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953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0860-0.104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O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65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08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41-0.2574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506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427-0.2585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3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220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5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63-0.2541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447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3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369-0.2525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NEG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D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70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97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67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55-0.2879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79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25-0.2856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80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07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82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72-0.309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9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0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11-0.3087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D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6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163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35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1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8-0.3001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0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8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663-0.2937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ISO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07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234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908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0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41-0.3074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2890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9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761-0.3018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HC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22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49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52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1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69-0.3336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40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4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36-0.3144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48</w:t>
            </w:r>
          </w:p>
        </w:tc>
        <w:tc>
          <w:tcPr>
            <w:tcW w:w="1218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375</w:t>
            </w:r>
          </w:p>
        </w:tc>
        <w:tc>
          <w:tcPr>
            <w:tcW w:w="1367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57</w:t>
            </w:r>
          </w:p>
        </w:tc>
        <w:tc>
          <w:tcPr>
            <w:tcW w:w="91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5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93-0.3222</w:t>
            </w:r>
          </w:p>
        </w:tc>
        <w:tc>
          <w:tcPr>
            <w:tcW w:w="821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039</w:t>
            </w:r>
          </w:p>
        </w:tc>
        <w:tc>
          <w:tcPr>
            <w:tcW w:w="986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04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06-0.3172</w:t>
            </w:r>
          </w:p>
        </w:tc>
        <w:tc>
          <w:tcPr>
            <w:tcW w:w="850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rPr>
          <w:jc w:val="center"/>
        </w:trPr>
        <w:tc>
          <w:tcPr>
            <w:tcW w:w="1087" w:type="dxa"/>
            <w:vAlign w:val="center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  <w:r w:rsidRPr="000E2428">
              <w:rPr>
                <w:rFonts w:ascii="Palatino Linotype" w:eastAsia="Calibri" w:hAnsi="Palatino Linotype" w:cs="Times New Roman"/>
                <w:lang w:val="en-US"/>
              </w:rPr>
              <w:t>LPR</w:t>
            </w:r>
          </w:p>
        </w:tc>
        <w:tc>
          <w:tcPr>
            <w:tcW w:w="1803" w:type="dxa"/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</w:t>
            </w:r>
            <w:proofErr w:type="spellEnd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 domestica</w:t>
            </w:r>
          </w:p>
        </w:tc>
        <w:tc>
          <w:tcPr>
            <w:tcW w:w="127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28</w:t>
            </w:r>
          </w:p>
        </w:tc>
        <w:tc>
          <w:tcPr>
            <w:tcW w:w="1218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855</w:t>
            </w:r>
          </w:p>
        </w:tc>
        <w:tc>
          <w:tcPr>
            <w:tcW w:w="1367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543</w:t>
            </w:r>
          </w:p>
        </w:tc>
        <w:tc>
          <w:tcPr>
            <w:tcW w:w="919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07</w:t>
            </w:r>
          </w:p>
        </w:tc>
        <w:tc>
          <w:tcPr>
            <w:tcW w:w="1669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231-0.3855</w:t>
            </w:r>
          </w:p>
        </w:tc>
        <w:tc>
          <w:tcPr>
            <w:tcW w:w="821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611</w:t>
            </w:r>
          </w:p>
        </w:tc>
        <w:tc>
          <w:tcPr>
            <w:tcW w:w="986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41</w:t>
            </w:r>
          </w:p>
        </w:tc>
        <w:tc>
          <w:tcPr>
            <w:tcW w:w="1663" w:type="dxa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3443-0.3779</w:t>
            </w:r>
          </w:p>
        </w:tc>
        <w:tc>
          <w:tcPr>
            <w:tcW w:w="850" w:type="dxa"/>
            <w:vAlign w:val="bottom"/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  <w:tr w:rsidR="000E2428" w:rsidRPr="000E2428" w:rsidTr="0012612D">
        <w:tblPrEx>
          <w:jc w:val="left"/>
        </w:tblPrEx>
        <w:tc>
          <w:tcPr>
            <w:tcW w:w="108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lang w:val="en-US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jc w:val="left"/>
              <w:rPr>
                <w:rFonts w:ascii="Palatino Linotype" w:eastAsia="Calibri" w:hAnsi="Palatino Linotype" w:cs="Times New Roman"/>
                <w:i/>
                <w:sz w:val="18"/>
                <w:szCs w:val="18"/>
                <w:lang w:val="en-US"/>
              </w:rPr>
            </w:pPr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 xml:space="preserve">Sus </w:t>
            </w:r>
            <w:proofErr w:type="spellStart"/>
            <w:r w:rsidRPr="000E2428">
              <w:rPr>
                <w:rFonts w:ascii="Palatino Linotype" w:eastAsia="Times New Roman" w:hAnsi="Palatino Linotype" w:cs="Times New Roman"/>
                <w:i/>
                <w:color w:val="000000"/>
                <w:sz w:val="18"/>
                <w:szCs w:val="18"/>
                <w:lang w:eastAsia="es-AR"/>
              </w:rPr>
              <w:t>scrofascrofa</w:t>
            </w:r>
            <w:proofErr w:type="spellEnd"/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66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493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146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0010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835-0.3457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0.3222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-0.0028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</w:rPr>
            </w:pPr>
            <w:r w:rsidRPr="000E2428">
              <w:rPr>
                <w:rFonts w:ascii="Palatino Linotype" w:eastAsia="Calibri" w:hAnsi="Palatino Linotype" w:cs="Times New Roman"/>
              </w:rPr>
              <w:t>0.2959-0.34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E2428" w:rsidRPr="000E2428" w:rsidRDefault="000E2428" w:rsidP="000E2428">
            <w:pPr>
              <w:rPr>
                <w:rFonts w:ascii="Palatino Linotype" w:eastAsia="Calibri" w:hAnsi="Palatino Linotype" w:cs="Times New Roman"/>
                <w:color w:val="000000"/>
              </w:rPr>
            </w:pPr>
            <w:r w:rsidRPr="000E2428">
              <w:rPr>
                <w:rFonts w:ascii="Palatino Linotype" w:eastAsia="Calibri" w:hAnsi="Palatino Linotype" w:cs="Times New Roman"/>
                <w:color w:val="000000"/>
              </w:rPr>
              <w:t>POS</w:t>
            </w:r>
          </w:p>
        </w:tc>
      </w:tr>
    </w:tbl>
    <w:p w:rsidR="000E2428" w:rsidRPr="000E2428" w:rsidRDefault="000E2428" w:rsidP="000E2428">
      <w:pPr>
        <w:rPr>
          <w:rFonts w:ascii="Palatino Linotype" w:eastAsia="Calibri" w:hAnsi="Palatino Linotype" w:cs="Times New Roman"/>
        </w:rPr>
      </w:pPr>
    </w:p>
    <w:p w:rsidR="00F01EB5" w:rsidRDefault="00F01EB5" w:rsidP="00A93406">
      <w:pPr>
        <w:jc w:val="both"/>
        <w:rPr>
          <w:lang w:val="de-CH"/>
        </w:rPr>
      </w:pPr>
    </w:p>
    <w:p w:rsidR="00F01EB5" w:rsidRPr="00A93406" w:rsidRDefault="00F01EB5" w:rsidP="007D44C1">
      <w:pPr>
        <w:jc w:val="both"/>
        <w:rPr>
          <w:lang w:val="de-CH"/>
        </w:rPr>
      </w:pPr>
    </w:p>
    <w:sectPr w:rsidR="00F01EB5" w:rsidRPr="00A93406" w:rsidSect="00E6012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6012D"/>
    <w:rsid w:val="00081A14"/>
    <w:rsid w:val="00086946"/>
    <w:rsid w:val="000B3261"/>
    <w:rsid w:val="000E1D6B"/>
    <w:rsid w:val="000E2428"/>
    <w:rsid w:val="00135C15"/>
    <w:rsid w:val="001E7D68"/>
    <w:rsid w:val="002A31BA"/>
    <w:rsid w:val="002D1FFB"/>
    <w:rsid w:val="003048BC"/>
    <w:rsid w:val="00307C0A"/>
    <w:rsid w:val="0035160C"/>
    <w:rsid w:val="00363DDB"/>
    <w:rsid w:val="00376DEC"/>
    <w:rsid w:val="0042047C"/>
    <w:rsid w:val="00450EEA"/>
    <w:rsid w:val="00497FEA"/>
    <w:rsid w:val="004B3362"/>
    <w:rsid w:val="004B6B33"/>
    <w:rsid w:val="004C5539"/>
    <w:rsid w:val="005F5C31"/>
    <w:rsid w:val="00681241"/>
    <w:rsid w:val="006E1D7B"/>
    <w:rsid w:val="007260FC"/>
    <w:rsid w:val="007769BD"/>
    <w:rsid w:val="007D44C1"/>
    <w:rsid w:val="008E5F4C"/>
    <w:rsid w:val="008F414B"/>
    <w:rsid w:val="009046FC"/>
    <w:rsid w:val="009D671E"/>
    <w:rsid w:val="009E05D6"/>
    <w:rsid w:val="00A93406"/>
    <w:rsid w:val="00BD341C"/>
    <w:rsid w:val="00CD52D1"/>
    <w:rsid w:val="00CE1DB7"/>
    <w:rsid w:val="00D86CF2"/>
    <w:rsid w:val="00D87A6C"/>
    <w:rsid w:val="00DE376C"/>
    <w:rsid w:val="00E6012D"/>
    <w:rsid w:val="00E77565"/>
    <w:rsid w:val="00F01EB5"/>
    <w:rsid w:val="00F216DF"/>
    <w:rsid w:val="00F5695D"/>
    <w:rsid w:val="00F931E7"/>
    <w:rsid w:val="00FC12CB"/>
    <w:rsid w:val="00FF25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D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D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4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1FA1D-838E-4566-B1EA-C8AAEF2E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4892</Words>
  <Characters>30822</Characters>
  <Application>Microsoft Office Word</Application>
  <DocSecurity>0</DocSecurity>
  <Lines>256</Lines>
  <Paragraphs>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sanchez</cp:lastModifiedBy>
  <cp:revision>6</cp:revision>
  <dcterms:created xsi:type="dcterms:W3CDTF">2017-08-28T22:20:00Z</dcterms:created>
  <dcterms:modified xsi:type="dcterms:W3CDTF">2017-09-02T07:12:00Z</dcterms:modified>
</cp:coreProperties>
</file>